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5" w:type="dxa"/>
        <w:tblLook w:val="04A0" w:firstRow="1" w:lastRow="0" w:firstColumn="1" w:lastColumn="0" w:noHBand="0" w:noVBand="1"/>
      </w:tblPr>
      <w:tblGrid>
        <w:gridCol w:w="2277"/>
        <w:gridCol w:w="2370"/>
        <w:gridCol w:w="1604"/>
        <w:gridCol w:w="1350"/>
        <w:gridCol w:w="1980"/>
      </w:tblGrid>
      <w:tr w:rsidR="004F35B1" w:rsidRPr="004F35B1" w14:paraId="12849C97" w14:textId="77777777" w:rsidTr="004F35B1">
        <w:trPr>
          <w:trHeight w:val="580"/>
        </w:trPr>
        <w:tc>
          <w:tcPr>
            <w:tcW w:w="227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25A9AEB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35B1">
              <w:rPr>
                <w:rFonts w:ascii="Arial" w:hAnsi="Arial" w:cs="Arial"/>
                <w:b/>
                <w:bCs/>
                <w:color w:val="000000"/>
              </w:rPr>
              <w:t>Antigen/Target</w:t>
            </w:r>
          </w:p>
        </w:tc>
        <w:tc>
          <w:tcPr>
            <w:tcW w:w="237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79A12F3F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35B1">
              <w:rPr>
                <w:rFonts w:ascii="Arial" w:hAnsi="Arial" w:cs="Arial"/>
                <w:b/>
                <w:bCs/>
                <w:color w:val="000000"/>
              </w:rPr>
              <w:t>Fluorophore</w:t>
            </w:r>
          </w:p>
        </w:tc>
        <w:tc>
          <w:tcPr>
            <w:tcW w:w="158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379E72A2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35B1">
              <w:rPr>
                <w:rFonts w:ascii="Arial" w:hAnsi="Arial" w:cs="Arial"/>
                <w:b/>
                <w:bCs/>
                <w:color w:val="000000"/>
              </w:rPr>
              <w:t>Catalog no.</w:t>
            </w:r>
          </w:p>
        </w:tc>
        <w:tc>
          <w:tcPr>
            <w:tcW w:w="132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54A0764F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35B1">
              <w:rPr>
                <w:rFonts w:ascii="Arial" w:hAnsi="Arial" w:cs="Arial"/>
                <w:b/>
                <w:bCs/>
                <w:color w:val="000000"/>
              </w:rPr>
              <w:t>Clone</w:t>
            </w:r>
          </w:p>
        </w:tc>
        <w:tc>
          <w:tcPr>
            <w:tcW w:w="198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2AE79D2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35B1">
              <w:rPr>
                <w:rFonts w:ascii="Arial" w:hAnsi="Arial" w:cs="Arial"/>
                <w:b/>
                <w:bCs/>
                <w:color w:val="000000"/>
              </w:rPr>
              <w:t>Supplier</w:t>
            </w:r>
          </w:p>
        </w:tc>
      </w:tr>
      <w:tr w:rsidR="004F35B1" w:rsidRPr="004F35B1" w14:paraId="5FDC2CBB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7801E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EDEBD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DAPI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7D405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4228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19398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C071D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441ACA4C" w14:textId="77777777" w:rsidTr="004F35B1">
        <w:trPr>
          <w:trHeight w:val="36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ACE3CB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AB9EC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rilliant Violet 421</w:t>
            </w:r>
            <w:r w:rsidRPr="004F35B1">
              <w:rPr>
                <w:rFonts w:ascii="Arial" w:hAnsi="Arial" w:cs="Arial"/>
                <w:color w:val="000000"/>
                <w:vertAlign w:val="superscript"/>
              </w:rPr>
              <w:t>TM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F68BA2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388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57BC2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JI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DA69D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2F51A5EB" w14:textId="77777777" w:rsidTr="004F35B1">
        <w:trPr>
          <w:trHeight w:val="36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CFAF1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HLA-DR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7D956D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PE/</w:t>
            </w:r>
            <w:proofErr w:type="spellStart"/>
            <w:r w:rsidRPr="004F35B1">
              <w:rPr>
                <w:rFonts w:ascii="Arial" w:hAnsi="Arial" w:cs="Arial"/>
                <w:color w:val="000000"/>
              </w:rPr>
              <w:t>Dazzle</w:t>
            </w:r>
            <w:r w:rsidRPr="004F35B1">
              <w:rPr>
                <w:rFonts w:ascii="Arial" w:hAnsi="Arial" w:cs="Arial"/>
                <w:color w:val="000000"/>
                <w:vertAlign w:val="superscript"/>
              </w:rPr>
              <w:t>TM</w:t>
            </w:r>
            <w:proofErr w:type="spellEnd"/>
            <w:r w:rsidRPr="004F35B1">
              <w:rPr>
                <w:rFonts w:ascii="Arial" w:hAnsi="Arial" w:cs="Arial"/>
                <w:color w:val="000000"/>
              </w:rPr>
              <w:t xml:space="preserve"> 59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DA185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0765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E3AB3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L2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2C94B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6737BB26" w14:textId="77777777" w:rsidTr="004F35B1">
        <w:trPr>
          <w:trHeight w:val="36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56EAC1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CD14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78EBC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rilliant Violet 421</w:t>
            </w:r>
            <w:r w:rsidRPr="004F35B1">
              <w:rPr>
                <w:rFonts w:ascii="Arial" w:hAnsi="Arial" w:cs="Arial"/>
                <w:color w:val="000000"/>
                <w:vertAlign w:val="superscript"/>
              </w:rPr>
              <w:t>TM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F9AF7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018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CE6731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M5E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59845D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1F1031D1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13991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56 (NCAM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E3E91B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PE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72990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1830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65BB3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HCD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CC421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7760591D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53E103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EC11D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F35B1">
              <w:rPr>
                <w:rFonts w:ascii="Arial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76736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0402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36E72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HI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4E92BF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7073221A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47A26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GFP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2EF0D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APC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DB09C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380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12F9A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FM264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01284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60DB1E7F" w14:textId="77777777" w:rsidTr="004F35B1">
        <w:trPr>
          <w:trHeight w:val="68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BF03862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ERK1/2 </w:t>
            </w:r>
            <w:proofErr w:type="spellStart"/>
            <w:r w:rsidRPr="004F35B1">
              <w:rPr>
                <w:rFonts w:ascii="Arial" w:hAnsi="Arial" w:cs="Arial"/>
                <w:color w:val="000000"/>
              </w:rPr>
              <w:t>Phospho</w:t>
            </w:r>
            <w:proofErr w:type="spellEnd"/>
            <w:r w:rsidRPr="004F35B1">
              <w:rPr>
                <w:rFonts w:ascii="Arial" w:hAnsi="Arial" w:cs="Arial"/>
                <w:color w:val="000000"/>
              </w:rPr>
              <w:t xml:space="preserve"> (Thr202/Tyr204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AFC1A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 xml:space="preserve">APC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A5B49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6952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0C99F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6B8B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7B14D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0DD19A95" w14:textId="77777777" w:rsidTr="004F35B1">
        <w:trPr>
          <w:trHeight w:val="36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2DD64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829AC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PE/Cy</w:t>
            </w:r>
            <w:r w:rsidRPr="004F35B1">
              <w:rPr>
                <w:rFonts w:ascii="Arial" w:hAnsi="Arial" w:cs="Arial"/>
                <w:color w:val="000000"/>
                <w:vertAlign w:val="superscript"/>
              </w:rPr>
              <w:t>TM</w:t>
            </w:r>
            <w:r w:rsidRPr="004F35B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79234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003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4B4A3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HIT3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6AD74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35941415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240D2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19BF3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FIT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C9EC0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630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70F88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SJ25C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FC068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3F45DF8F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D340B3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65C90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FIT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DED02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925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E3B571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4G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B48B0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24844B29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9E593F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D2C01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FIT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203C73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3022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BBD88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HIB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6F6BB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533D7680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442B2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38470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FIT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0A3C9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130-113-7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C3B4FB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LT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02D1F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Miltenyi Biotec</w:t>
            </w:r>
          </w:p>
        </w:tc>
      </w:tr>
      <w:tr w:rsidR="004F35B1" w:rsidRPr="004F35B1" w14:paraId="17ECFD4C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F7E5D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Ki-6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384A2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P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82BD0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6524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9A61D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16A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A7C2E8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45F62C2E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BE1D3B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8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744B5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7BC3B1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0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0F2AC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3-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8E71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65C6C0EC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09BDD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3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C4FF3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7F51C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06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70D14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145-2C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195B0D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18730E29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412F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5R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B834D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D0154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08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CCA08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RA3-6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37382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4B929A96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F2FF62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GR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3C06D3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DEBDA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12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1E397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RB6-8C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901C1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17C471EA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414CA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1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2571B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87456D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3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7F544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M1/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D19817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5FA24B4F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52E36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Ter11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A54D0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C46F1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67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E7137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Ter-1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E34A33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3E504FEA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300C2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4F616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588475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5537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DE66D4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GK1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1BA331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BD Biosciences</w:t>
            </w:r>
          </w:p>
        </w:tc>
      </w:tr>
      <w:tr w:rsidR="004F35B1" w:rsidRPr="004F35B1" w14:paraId="7B26CD49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1697EE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Streptavidi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CF49B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AF7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4C03E5" w14:textId="77777777" w:rsidR="004F35B1" w:rsidRPr="004F35B1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S2138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3E18D3" w14:textId="77777777" w:rsidR="004F35B1" w:rsidRPr="004F35B1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4B05B6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Invitrogen</w:t>
            </w:r>
          </w:p>
        </w:tc>
      </w:tr>
      <w:tr w:rsidR="004F35B1" w:rsidRPr="004F35B1" w14:paraId="745D0563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9E763D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H-2kb/H-2D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2ABA6E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3EF79D" w14:textId="415DCE1A" w:rsidR="004F35B1" w:rsidRPr="00617957" w:rsidRDefault="00537B3D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PIMA5179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DF9DB" w14:textId="46B88BD8" w:rsidR="004F35B1" w:rsidRPr="00617957" w:rsidRDefault="00B55468" w:rsidP="00617957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5041.16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572CC2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Invitrogen</w:t>
            </w:r>
          </w:p>
        </w:tc>
      </w:tr>
      <w:tr w:rsidR="004F35B1" w:rsidRPr="004F35B1" w14:paraId="5C7452B1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A48AEC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0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723F33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EF5B98" w14:textId="3A4D2672" w:rsidR="004F35B1" w:rsidRPr="00617957" w:rsidRDefault="00617957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13-1051-8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9CEC8" w14:textId="2885EAB6" w:rsidR="004F35B1" w:rsidRPr="00617957" w:rsidRDefault="00AC071F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MJ7/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9E8C2D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eBioscience</w:t>
            </w:r>
          </w:p>
        </w:tc>
      </w:tr>
      <w:tr w:rsidR="004F35B1" w:rsidRPr="004F35B1" w14:paraId="7A2CE62F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9540EA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15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E8516F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88F60D" w14:textId="1C866718" w:rsidR="004F35B1" w:rsidRPr="00617957" w:rsidRDefault="00617957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11590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542BC4" w14:textId="02E6B021" w:rsidR="004F35B1" w:rsidRPr="00617957" w:rsidRDefault="00617957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TC15-12F1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1FA5EB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7662EF92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879F29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F1B05A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0738FA" w14:textId="4228D760" w:rsidR="004F35B1" w:rsidRPr="00617957" w:rsidRDefault="00AC071F" w:rsidP="00617957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1031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76947C" w14:textId="2B506BB6" w:rsidR="00AC071F" w:rsidRPr="00617957" w:rsidRDefault="00AC071F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30-F11</w:t>
            </w:r>
          </w:p>
          <w:p w14:paraId="2F217EDA" w14:textId="4FF93095" w:rsidR="004F35B1" w:rsidRPr="00617957" w:rsidRDefault="004F35B1" w:rsidP="0061795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0C353B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Legend</w:t>
            </w:r>
          </w:p>
        </w:tc>
      </w:tr>
      <w:tr w:rsidR="004F35B1" w:rsidRPr="004F35B1" w14:paraId="6199EDE9" w14:textId="77777777" w:rsidTr="004F35B1">
        <w:trPr>
          <w:trHeight w:val="320"/>
        </w:trPr>
        <w:tc>
          <w:tcPr>
            <w:tcW w:w="227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8DBDC2" w14:textId="77777777" w:rsidR="004F35B1" w:rsidRPr="004F35B1" w:rsidRDefault="004F35B1" w:rsidP="004F35B1">
            <w:pPr>
              <w:jc w:val="center"/>
              <w:rPr>
                <w:rFonts w:ascii="Arial" w:hAnsi="Arial" w:cs="Arial"/>
                <w:color w:val="000000"/>
              </w:rPr>
            </w:pPr>
            <w:r w:rsidRPr="004F35B1">
              <w:rPr>
                <w:rFonts w:ascii="Arial" w:hAnsi="Arial" w:cs="Arial"/>
                <w:color w:val="000000"/>
              </w:rPr>
              <w:t>CD4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B58FEB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ti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5F1F68" w14:textId="527ADDAB" w:rsidR="004F35B1" w:rsidRPr="00617957" w:rsidRDefault="00872504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1339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44CE7F" w14:textId="63CD3519" w:rsidR="004F35B1" w:rsidRPr="00617957" w:rsidRDefault="00872504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MWReg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B29F66" w14:textId="77777777" w:rsidR="004F35B1" w:rsidRPr="00617957" w:rsidRDefault="004F35B1" w:rsidP="00617957">
            <w:pPr>
              <w:jc w:val="center"/>
              <w:rPr>
                <w:rFonts w:ascii="Arial" w:hAnsi="Arial" w:cs="Arial"/>
                <w:color w:val="000000"/>
              </w:rPr>
            </w:pPr>
            <w:r w:rsidRPr="00617957">
              <w:rPr>
                <w:rFonts w:ascii="Arial" w:hAnsi="Arial" w:cs="Arial"/>
                <w:color w:val="000000"/>
              </w:rPr>
              <w:t>BioLegend</w:t>
            </w:r>
          </w:p>
        </w:tc>
      </w:tr>
    </w:tbl>
    <w:p w14:paraId="6920084F" w14:textId="006E1CDE" w:rsidR="00BD51E9" w:rsidRDefault="00BD51E9"/>
    <w:p w14:paraId="5D7C5EBE" w14:textId="7160CEA5" w:rsidR="00C45709" w:rsidRDefault="00C45709">
      <w:r w:rsidRPr="00C45709">
        <w:rPr>
          <w:b/>
          <w:bCs/>
        </w:rPr>
        <w:t>Supplementary Table 1.</w:t>
      </w:r>
      <w:r>
        <w:t xml:space="preserve"> Details of reagents used in this study.</w:t>
      </w:r>
    </w:p>
    <w:sectPr w:rsidR="00C45709" w:rsidSect="00381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09"/>
    <w:rsid w:val="00006B59"/>
    <w:rsid w:val="000133E1"/>
    <w:rsid w:val="00013AD4"/>
    <w:rsid w:val="000225CA"/>
    <w:rsid w:val="0004125E"/>
    <w:rsid w:val="000469E2"/>
    <w:rsid w:val="00051323"/>
    <w:rsid w:val="000537C5"/>
    <w:rsid w:val="000561F3"/>
    <w:rsid w:val="00061250"/>
    <w:rsid w:val="00064D06"/>
    <w:rsid w:val="00070930"/>
    <w:rsid w:val="0008027D"/>
    <w:rsid w:val="00085A34"/>
    <w:rsid w:val="000976FA"/>
    <w:rsid w:val="000A0C39"/>
    <w:rsid w:val="000B04C3"/>
    <w:rsid w:val="000B4529"/>
    <w:rsid w:val="000B593D"/>
    <w:rsid w:val="000B69B9"/>
    <w:rsid w:val="000B6DD3"/>
    <w:rsid w:val="000C15F7"/>
    <w:rsid w:val="000C57A2"/>
    <w:rsid w:val="000D5942"/>
    <w:rsid w:val="000D6166"/>
    <w:rsid w:val="000E3914"/>
    <w:rsid w:val="000E40BB"/>
    <w:rsid w:val="000E7809"/>
    <w:rsid w:val="000E7FDA"/>
    <w:rsid w:val="000F0EFE"/>
    <w:rsid w:val="000F47AC"/>
    <w:rsid w:val="0010023A"/>
    <w:rsid w:val="00101313"/>
    <w:rsid w:val="00111677"/>
    <w:rsid w:val="00112CC3"/>
    <w:rsid w:val="00114DE4"/>
    <w:rsid w:val="001168D5"/>
    <w:rsid w:val="001201D4"/>
    <w:rsid w:val="00123656"/>
    <w:rsid w:val="00126DBA"/>
    <w:rsid w:val="00135F84"/>
    <w:rsid w:val="001446BA"/>
    <w:rsid w:val="00146989"/>
    <w:rsid w:val="001509DB"/>
    <w:rsid w:val="0015246B"/>
    <w:rsid w:val="001542C1"/>
    <w:rsid w:val="00154742"/>
    <w:rsid w:val="0015630A"/>
    <w:rsid w:val="001643D9"/>
    <w:rsid w:val="00167706"/>
    <w:rsid w:val="00170D70"/>
    <w:rsid w:val="00171DA7"/>
    <w:rsid w:val="00174EB1"/>
    <w:rsid w:val="00176BAA"/>
    <w:rsid w:val="00176CE0"/>
    <w:rsid w:val="001825D1"/>
    <w:rsid w:val="001832CC"/>
    <w:rsid w:val="001836D1"/>
    <w:rsid w:val="0019087E"/>
    <w:rsid w:val="001917EE"/>
    <w:rsid w:val="00195517"/>
    <w:rsid w:val="001961D1"/>
    <w:rsid w:val="00197667"/>
    <w:rsid w:val="001A2F68"/>
    <w:rsid w:val="001B28A2"/>
    <w:rsid w:val="001B439C"/>
    <w:rsid w:val="001B4B5F"/>
    <w:rsid w:val="001B6368"/>
    <w:rsid w:val="001C198D"/>
    <w:rsid w:val="001C2555"/>
    <w:rsid w:val="001C43A8"/>
    <w:rsid w:val="001C5A48"/>
    <w:rsid w:val="001D415D"/>
    <w:rsid w:val="001E00B3"/>
    <w:rsid w:val="001E3534"/>
    <w:rsid w:val="001F4DF4"/>
    <w:rsid w:val="001F63E8"/>
    <w:rsid w:val="00200068"/>
    <w:rsid w:val="00201A02"/>
    <w:rsid w:val="00202D83"/>
    <w:rsid w:val="002060DC"/>
    <w:rsid w:val="00210980"/>
    <w:rsid w:val="00210E9C"/>
    <w:rsid w:val="00211B02"/>
    <w:rsid w:val="002169B5"/>
    <w:rsid w:val="00216A01"/>
    <w:rsid w:val="00217DF3"/>
    <w:rsid w:val="00221076"/>
    <w:rsid w:val="00231A3D"/>
    <w:rsid w:val="0023229E"/>
    <w:rsid w:val="002346D0"/>
    <w:rsid w:val="00235A10"/>
    <w:rsid w:val="00236008"/>
    <w:rsid w:val="00240FE4"/>
    <w:rsid w:val="00243226"/>
    <w:rsid w:val="00246CEF"/>
    <w:rsid w:val="00247FA6"/>
    <w:rsid w:val="00250C2E"/>
    <w:rsid w:val="00251B3D"/>
    <w:rsid w:val="00252F3D"/>
    <w:rsid w:val="00263E24"/>
    <w:rsid w:val="0028662C"/>
    <w:rsid w:val="002873AA"/>
    <w:rsid w:val="002874D7"/>
    <w:rsid w:val="00293825"/>
    <w:rsid w:val="002A3439"/>
    <w:rsid w:val="002A4F08"/>
    <w:rsid w:val="002B18A8"/>
    <w:rsid w:val="002B2793"/>
    <w:rsid w:val="002B6E61"/>
    <w:rsid w:val="002C36D8"/>
    <w:rsid w:val="002D1C1F"/>
    <w:rsid w:val="002D3BFF"/>
    <w:rsid w:val="002D6FE9"/>
    <w:rsid w:val="002E10C5"/>
    <w:rsid w:val="002E3C71"/>
    <w:rsid w:val="002E4AA3"/>
    <w:rsid w:val="002F321D"/>
    <w:rsid w:val="00310095"/>
    <w:rsid w:val="00315B89"/>
    <w:rsid w:val="003212A1"/>
    <w:rsid w:val="00321998"/>
    <w:rsid w:val="003266E8"/>
    <w:rsid w:val="00327DDB"/>
    <w:rsid w:val="00331FAA"/>
    <w:rsid w:val="00332624"/>
    <w:rsid w:val="00333930"/>
    <w:rsid w:val="003427A1"/>
    <w:rsid w:val="00343977"/>
    <w:rsid w:val="003503BA"/>
    <w:rsid w:val="0035097F"/>
    <w:rsid w:val="00353E56"/>
    <w:rsid w:val="003664A4"/>
    <w:rsid w:val="00381AD1"/>
    <w:rsid w:val="00381F1C"/>
    <w:rsid w:val="00393420"/>
    <w:rsid w:val="00395C0C"/>
    <w:rsid w:val="003B76AF"/>
    <w:rsid w:val="003C26A5"/>
    <w:rsid w:val="003C3974"/>
    <w:rsid w:val="003C708B"/>
    <w:rsid w:val="003C7B7A"/>
    <w:rsid w:val="003D13AF"/>
    <w:rsid w:val="003E1541"/>
    <w:rsid w:val="003E2E63"/>
    <w:rsid w:val="003E2FF8"/>
    <w:rsid w:val="003E6C3F"/>
    <w:rsid w:val="003F1056"/>
    <w:rsid w:val="003F12E8"/>
    <w:rsid w:val="003F4769"/>
    <w:rsid w:val="003F555A"/>
    <w:rsid w:val="003F7BD3"/>
    <w:rsid w:val="004102DF"/>
    <w:rsid w:val="004123A2"/>
    <w:rsid w:val="00415AE3"/>
    <w:rsid w:val="00420204"/>
    <w:rsid w:val="00422DBD"/>
    <w:rsid w:val="00432B5B"/>
    <w:rsid w:val="0044058E"/>
    <w:rsid w:val="004462E5"/>
    <w:rsid w:val="00451108"/>
    <w:rsid w:val="004545EA"/>
    <w:rsid w:val="00461817"/>
    <w:rsid w:val="004636BC"/>
    <w:rsid w:val="004655B4"/>
    <w:rsid w:val="00470E98"/>
    <w:rsid w:val="00475F2F"/>
    <w:rsid w:val="0048633E"/>
    <w:rsid w:val="004A562B"/>
    <w:rsid w:val="004B0AB4"/>
    <w:rsid w:val="004B77BD"/>
    <w:rsid w:val="004C2202"/>
    <w:rsid w:val="004C696A"/>
    <w:rsid w:val="004D1BF8"/>
    <w:rsid w:val="004D4AF2"/>
    <w:rsid w:val="004D4E65"/>
    <w:rsid w:val="004D5DC8"/>
    <w:rsid w:val="004F147F"/>
    <w:rsid w:val="004F35B1"/>
    <w:rsid w:val="004F6683"/>
    <w:rsid w:val="005065D6"/>
    <w:rsid w:val="005079D2"/>
    <w:rsid w:val="005104D9"/>
    <w:rsid w:val="0051279E"/>
    <w:rsid w:val="005226A9"/>
    <w:rsid w:val="00524064"/>
    <w:rsid w:val="00526A03"/>
    <w:rsid w:val="00532DFF"/>
    <w:rsid w:val="00537B3D"/>
    <w:rsid w:val="005419D3"/>
    <w:rsid w:val="005446DD"/>
    <w:rsid w:val="00551593"/>
    <w:rsid w:val="00554582"/>
    <w:rsid w:val="005550E2"/>
    <w:rsid w:val="005608F4"/>
    <w:rsid w:val="00560973"/>
    <w:rsid w:val="0056193A"/>
    <w:rsid w:val="00566F1F"/>
    <w:rsid w:val="0057089F"/>
    <w:rsid w:val="00573C7C"/>
    <w:rsid w:val="00574A9C"/>
    <w:rsid w:val="00576704"/>
    <w:rsid w:val="00580220"/>
    <w:rsid w:val="0058326C"/>
    <w:rsid w:val="00583346"/>
    <w:rsid w:val="00584039"/>
    <w:rsid w:val="00593E9E"/>
    <w:rsid w:val="00597B01"/>
    <w:rsid w:val="005A3ABB"/>
    <w:rsid w:val="005A5E86"/>
    <w:rsid w:val="005A6530"/>
    <w:rsid w:val="005B1068"/>
    <w:rsid w:val="005B2BC0"/>
    <w:rsid w:val="005B5B9A"/>
    <w:rsid w:val="005C290D"/>
    <w:rsid w:val="005D2080"/>
    <w:rsid w:val="005D7092"/>
    <w:rsid w:val="005D7E27"/>
    <w:rsid w:val="005E2214"/>
    <w:rsid w:val="005E5B64"/>
    <w:rsid w:val="005F74CB"/>
    <w:rsid w:val="00602995"/>
    <w:rsid w:val="006038C5"/>
    <w:rsid w:val="006070B8"/>
    <w:rsid w:val="00607C5F"/>
    <w:rsid w:val="00610397"/>
    <w:rsid w:val="00615E02"/>
    <w:rsid w:val="00616A2F"/>
    <w:rsid w:val="00617957"/>
    <w:rsid w:val="00626BD9"/>
    <w:rsid w:val="006301AB"/>
    <w:rsid w:val="006330B3"/>
    <w:rsid w:val="0063485B"/>
    <w:rsid w:val="00634E5E"/>
    <w:rsid w:val="00637618"/>
    <w:rsid w:val="006428A3"/>
    <w:rsid w:val="00642A3D"/>
    <w:rsid w:val="006542BC"/>
    <w:rsid w:val="00657065"/>
    <w:rsid w:val="006719B1"/>
    <w:rsid w:val="00673672"/>
    <w:rsid w:val="00677E26"/>
    <w:rsid w:val="0068294E"/>
    <w:rsid w:val="00682ABF"/>
    <w:rsid w:val="006975E0"/>
    <w:rsid w:val="00697D64"/>
    <w:rsid w:val="006A7BD2"/>
    <w:rsid w:val="006B4FA4"/>
    <w:rsid w:val="006B7C8C"/>
    <w:rsid w:val="006C24E4"/>
    <w:rsid w:val="006C448E"/>
    <w:rsid w:val="006D1EDF"/>
    <w:rsid w:val="006D75DC"/>
    <w:rsid w:val="006E3453"/>
    <w:rsid w:val="006F0FC8"/>
    <w:rsid w:val="006F14CD"/>
    <w:rsid w:val="006F187C"/>
    <w:rsid w:val="00705EB7"/>
    <w:rsid w:val="00711F73"/>
    <w:rsid w:val="00720BDA"/>
    <w:rsid w:val="007329A6"/>
    <w:rsid w:val="00737993"/>
    <w:rsid w:val="00740BF8"/>
    <w:rsid w:val="007423CD"/>
    <w:rsid w:val="00751350"/>
    <w:rsid w:val="00763945"/>
    <w:rsid w:val="00772935"/>
    <w:rsid w:val="00780344"/>
    <w:rsid w:val="007816A6"/>
    <w:rsid w:val="00781F0D"/>
    <w:rsid w:val="007845EC"/>
    <w:rsid w:val="00786C4F"/>
    <w:rsid w:val="007A0330"/>
    <w:rsid w:val="007A166E"/>
    <w:rsid w:val="007A282C"/>
    <w:rsid w:val="007A6D3C"/>
    <w:rsid w:val="007B1B07"/>
    <w:rsid w:val="007B4E57"/>
    <w:rsid w:val="007B4F42"/>
    <w:rsid w:val="007C6119"/>
    <w:rsid w:val="007C7D4E"/>
    <w:rsid w:val="007D2B94"/>
    <w:rsid w:val="007D3713"/>
    <w:rsid w:val="007E087B"/>
    <w:rsid w:val="007E5321"/>
    <w:rsid w:val="007E56C0"/>
    <w:rsid w:val="007F1D06"/>
    <w:rsid w:val="007F511C"/>
    <w:rsid w:val="00802CA8"/>
    <w:rsid w:val="00803329"/>
    <w:rsid w:val="00810DEA"/>
    <w:rsid w:val="0081553D"/>
    <w:rsid w:val="008213FA"/>
    <w:rsid w:val="00821958"/>
    <w:rsid w:val="008248F3"/>
    <w:rsid w:val="00833528"/>
    <w:rsid w:val="00834B07"/>
    <w:rsid w:val="00840B7E"/>
    <w:rsid w:val="00845112"/>
    <w:rsid w:val="00846AC9"/>
    <w:rsid w:val="0085221C"/>
    <w:rsid w:val="00860D35"/>
    <w:rsid w:val="00861F01"/>
    <w:rsid w:val="00865FA0"/>
    <w:rsid w:val="008674FC"/>
    <w:rsid w:val="0087122A"/>
    <w:rsid w:val="00872504"/>
    <w:rsid w:val="00874F83"/>
    <w:rsid w:val="00875E07"/>
    <w:rsid w:val="008778A7"/>
    <w:rsid w:val="00883D37"/>
    <w:rsid w:val="008851B7"/>
    <w:rsid w:val="0088704F"/>
    <w:rsid w:val="00890CD6"/>
    <w:rsid w:val="008A15EA"/>
    <w:rsid w:val="008D16E6"/>
    <w:rsid w:val="008D4281"/>
    <w:rsid w:val="008D54CC"/>
    <w:rsid w:val="008E0506"/>
    <w:rsid w:val="008E40A8"/>
    <w:rsid w:val="008E4277"/>
    <w:rsid w:val="008E7FE8"/>
    <w:rsid w:val="008F3CD2"/>
    <w:rsid w:val="008F6F82"/>
    <w:rsid w:val="00900FF2"/>
    <w:rsid w:val="00901136"/>
    <w:rsid w:val="00907766"/>
    <w:rsid w:val="00916974"/>
    <w:rsid w:val="00917607"/>
    <w:rsid w:val="00921E1F"/>
    <w:rsid w:val="00924FAB"/>
    <w:rsid w:val="0092773B"/>
    <w:rsid w:val="009305D1"/>
    <w:rsid w:val="00930E83"/>
    <w:rsid w:val="0093339A"/>
    <w:rsid w:val="00935BEE"/>
    <w:rsid w:val="00936C37"/>
    <w:rsid w:val="00937D03"/>
    <w:rsid w:val="00942C09"/>
    <w:rsid w:val="009477A2"/>
    <w:rsid w:val="00950474"/>
    <w:rsid w:val="00951C8C"/>
    <w:rsid w:val="00954D02"/>
    <w:rsid w:val="009606B8"/>
    <w:rsid w:val="009659D4"/>
    <w:rsid w:val="00966131"/>
    <w:rsid w:val="00977EBC"/>
    <w:rsid w:val="009814F6"/>
    <w:rsid w:val="00983508"/>
    <w:rsid w:val="0098461A"/>
    <w:rsid w:val="00984959"/>
    <w:rsid w:val="009865FE"/>
    <w:rsid w:val="00990B30"/>
    <w:rsid w:val="00993394"/>
    <w:rsid w:val="009955AE"/>
    <w:rsid w:val="009A2435"/>
    <w:rsid w:val="009B057B"/>
    <w:rsid w:val="009B333F"/>
    <w:rsid w:val="009B7B5B"/>
    <w:rsid w:val="009B7E25"/>
    <w:rsid w:val="009C1A36"/>
    <w:rsid w:val="009C3E4E"/>
    <w:rsid w:val="009D2404"/>
    <w:rsid w:val="009E08C0"/>
    <w:rsid w:val="009E0A87"/>
    <w:rsid w:val="009E2AD7"/>
    <w:rsid w:val="009F0034"/>
    <w:rsid w:val="009F441A"/>
    <w:rsid w:val="00A02494"/>
    <w:rsid w:val="00A07864"/>
    <w:rsid w:val="00A1017B"/>
    <w:rsid w:val="00A13F3C"/>
    <w:rsid w:val="00A207B7"/>
    <w:rsid w:val="00A24E7B"/>
    <w:rsid w:val="00A31797"/>
    <w:rsid w:val="00A33198"/>
    <w:rsid w:val="00A4270D"/>
    <w:rsid w:val="00A42C77"/>
    <w:rsid w:val="00A43B31"/>
    <w:rsid w:val="00A50F99"/>
    <w:rsid w:val="00A52818"/>
    <w:rsid w:val="00A624C7"/>
    <w:rsid w:val="00A670FC"/>
    <w:rsid w:val="00A83E0D"/>
    <w:rsid w:val="00AA0183"/>
    <w:rsid w:val="00AA1991"/>
    <w:rsid w:val="00AB1875"/>
    <w:rsid w:val="00AC071F"/>
    <w:rsid w:val="00AC1C7D"/>
    <w:rsid w:val="00AC38A8"/>
    <w:rsid w:val="00AC5962"/>
    <w:rsid w:val="00AC6657"/>
    <w:rsid w:val="00AD6774"/>
    <w:rsid w:val="00AE2905"/>
    <w:rsid w:val="00AE3A36"/>
    <w:rsid w:val="00AF0083"/>
    <w:rsid w:val="00AF0A25"/>
    <w:rsid w:val="00AF1F48"/>
    <w:rsid w:val="00AF2208"/>
    <w:rsid w:val="00AF2782"/>
    <w:rsid w:val="00AF29B3"/>
    <w:rsid w:val="00AF3605"/>
    <w:rsid w:val="00B01171"/>
    <w:rsid w:val="00B0151D"/>
    <w:rsid w:val="00B05998"/>
    <w:rsid w:val="00B162A7"/>
    <w:rsid w:val="00B16912"/>
    <w:rsid w:val="00B21788"/>
    <w:rsid w:val="00B222F9"/>
    <w:rsid w:val="00B22B7F"/>
    <w:rsid w:val="00B30414"/>
    <w:rsid w:val="00B34E01"/>
    <w:rsid w:val="00B37299"/>
    <w:rsid w:val="00B4027C"/>
    <w:rsid w:val="00B40CF9"/>
    <w:rsid w:val="00B44F92"/>
    <w:rsid w:val="00B55468"/>
    <w:rsid w:val="00B62F30"/>
    <w:rsid w:val="00B71E5E"/>
    <w:rsid w:val="00B76023"/>
    <w:rsid w:val="00B80F73"/>
    <w:rsid w:val="00B818B5"/>
    <w:rsid w:val="00B906C7"/>
    <w:rsid w:val="00BA2AC7"/>
    <w:rsid w:val="00BA2C19"/>
    <w:rsid w:val="00BA474F"/>
    <w:rsid w:val="00BA52A4"/>
    <w:rsid w:val="00BA5C7A"/>
    <w:rsid w:val="00BB1F9C"/>
    <w:rsid w:val="00BB4889"/>
    <w:rsid w:val="00BB62FF"/>
    <w:rsid w:val="00BC4976"/>
    <w:rsid w:val="00BD51E9"/>
    <w:rsid w:val="00BD5741"/>
    <w:rsid w:val="00BE3C3C"/>
    <w:rsid w:val="00BF21FA"/>
    <w:rsid w:val="00C00BE3"/>
    <w:rsid w:val="00C015A4"/>
    <w:rsid w:val="00C02550"/>
    <w:rsid w:val="00C03D6D"/>
    <w:rsid w:val="00C07881"/>
    <w:rsid w:val="00C14750"/>
    <w:rsid w:val="00C155CB"/>
    <w:rsid w:val="00C158BC"/>
    <w:rsid w:val="00C21076"/>
    <w:rsid w:val="00C36849"/>
    <w:rsid w:val="00C4181C"/>
    <w:rsid w:val="00C420F9"/>
    <w:rsid w:val="00C4565A"/>
    <w:rsid w:val="00C45709"/>
    <w:rsid w:val="00C45791"/>
    <w:rsid w:val="00C46CCD"/>
    <w:rsid w:val="00C6607D"/>
    <w:rsid w:val="00C66CE6"/>
    <w:rsid w:val="00C66D12"/>
    <w:rsid w:val="00C76C96"/>
    <w:rsid w:val="00C81DCB"/>
    <w:rsid w:val="00C86699"/>
    <w:rsid w:val="00C90561"/>
    <w:rsid w:val="00C94271"/>
    <w:rsid w:val="00C94370"/>
    <w:rsid w:val="00C96097"/>
    <w:rsid w:val="00CA1C6B"/>
    <w:rsid w:val="00CA1D1B"/>
    <w:rsid w:val="00CB116D"/>
    <w:rsid w:val="00CB4BB1"/>
    <w:rsid w:val="00CB5013"/>
    <w:rsid w:val="00CB5E16"/>
    <w:rsid w:val="00CC4C2E"/>
    <w:rsid w:val="00CD33BB"/>
    <w:rsid w:val="00CE4300"/>
    <w:rsid w:val="00CF641B"/>
    <w:rsid w:val="00CF795F"/>
    <w:rsid w:val="00D026DB"/>
    <w:rsid w:val="00D02900"/>
    <w:rsid w:val="00D05C02"/>
    <w:rsid w:val="00D0608F"/>
    <w:rsid w:val="00D06313"/>
    <w:rsid w:val="00D1376D"/>
    <w:rsid w:val="00D300E2"/>
    <w:rsid w:val="00D40202"/>
    <w:rsid w:val="00D43FF8"/>
    <w:rsid w:val="00D54564"/>
    <w:rsid w:val="00D6468F"/>
    <w:rsid w:val="00D70AD3"/>
    <w:rsid w:val="00D925D5"/>
    <w:rsid w:val="00D93672"/>
    <w:rsid w:val="00D94BA2"/>
    <w:rsid w:val="00D97EE6"/>
    <w:rsid w:val="00DA0FD9"/>
    <w:rsid w:val="00DA3A66"/>
    <w:rsid w:val="00DA7178"/>
    <w:rsid w:val="00DB0445"/>
    <w:rsid w:val="00DB38CD"/>
    <w:rsid w:val="00DB5FB5"/>
    <w:rsid w:val="00DB7D42"/>
    <w:rsid w:val="00DC05B9"/>
    <w:rsid w:val="00DC2CA6"/>
    <w:rsid w:val="00DC4A43"/>
    <w:rsid w:val="00DC5EF7"/>
    <w:rsid w:val="00DC6B7D"/>
    <w:rsid w:val="00DD3590"/>
    <w:rsid w:val="00DD4800"/>
    <w:rsid w:val="00DF0375"/>
    <w:rsid w:val="00DF26FB"/>
    <w:rsid w:val="00DF4F29"/>
    <w:rsid w:val="00DF6F60"/>
    <w:rsid w:val="00E00B33"/>
    <w:rsid w:val="00E02E37"/>
    <w:rsid w:val="00E04939"/>
    <w:rsid w:val="00E05A14"/>
    <w:rsid w:val="00E1244E"/>
    <w:rsid w:val="00E34F44"/>
    <w:rsid w:val="00E37B48"/>
    <w:rsid w:val="00E437B4"/>
    <w:rsid w:val="00E4740E"/>
    <w:rsid w:val="00E47E69"/>
    <w:rsid w:val="00E50109"/>
    <w:rsid w:val="00E5176B"/>
    <w:rsid w:val="00E54EB1"/>
    <w:rsid w:val="00E56BF7"/>
    <w:rsid w:val="00E63DA9"/>
    <w:rsid w:val="00E6598F"/>
    <w:rsid w:val="00E669C4"/>
    <w:rsid w:val="00E66A17"/>
    <w:rsid w:val="00E82AE9"/>
    <w:rsid w:val="00E93F7A"/>
    <w:rsid w:val="00E97F4D"/>
    <w:rsid w:val="00EA3E7B"/>
    <w:rsid w:val="00EE242E"/>
    <w:rsid w:val="00EE5CA8"/>
    <w:rsid w:val="00F0051D"/>
    <w:rsid w:val="00F0207C"/>
    <w:rsid w:val="00F030E6"/>
    <w:rsid w:val="00F111C2"/>
    <w:rsid w:val="00F131BA"/>
    <w:rsid w:val="00F13B83"/>
    <w:rsid w:val="00F13FD5"/>
    <w:rsid w:val="00F1477A"/>
    <w:rsid w:val="00F159D7"/>
    <w:rsid w:val="00F1782D"/>
    <w:rsid w:val="00F2112F"/>
    <w:rsid w:val="00F21171"/>
    <w:rsid w:val="00F21CBC"/>
    <w:rsid w:val="00F21EE8"/>
    <w:rsid w:val="00F25A1F"/>
    <w:rsid w:val="00F26F49"/>
    <w:rsid w:val="00F3219A"/>
    <w:rsid w:val="00F34174"/>
    <w:rsid w:val="00F37C3A"/>
    <w:rsid w:val="00F400CA"/>
    <w:rsid w:val="00F4212C"/>
    <w:rsid w:val="00F46411"/>
    <w:rsid w:val="00F50546"/>
    <w:rsid w:val="00F50DA3"/>
    <w:rsid w:val="00F6247E"/>
    <w:rsid w:val="00F62D2C"/>
    <w:rsid w:val="00F729A2"/>
    <w:rsid w:val="00F75B7B"/>
    <w:rsid w:val="00F801F1"/>
    <w:rsid w:val="00F82462"/>
    <w:rsid w:val="00F85D37"/>
    <w:rsid w:val="00F9597F"/>
    <w:rsid w:val="00FD2BF9"/>
    <w:rsid w:val="00FE0CB1"/>
    <w:rsid w:val="00FE45BD"/>
    <w:rsid w:val="00FE7512"/>
    <w:rsid w:val="00FF000F"/>
    <w:rsid w:val="00FF24C1"/>
    <w:rsid w:val="00FF634C"/>
    <w:rsid w:val="00F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A0F7C"/>
  <w15:chartTrackingRefBased/>
  <w15:docId w15:val="{6356FB5D-EBE8-E64C-AF1C-E57199BA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71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lberg, Marissa D</dc:creator>
  <cp:keywords/>
  <dc:description/>
  <cp:lastModifiedBy>Sarah Forward</cp:lastModifiedBy>
  <cp:revision>21</cp:revision>
  <dcterms:created xsi:type="dcterms:W3CDTF">2024-07-26T15:52:00Z</dcterms:created>
  <dcterms:modified xsi:type="dcterms:W3CDTF">2024-08-05T22:30:00Z</dcterms:modified>
</cp:coreProperties>
</file>